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198" w:rsidRPr="00697C24" w:rsidRDefault="00ED3198" w:rsidP="00FC4438">
      <w:pPr>
        <w:pBdr>
          <w:top w:val="nil"/>
          <w:left w:val="nil"/>
          <w:bottom w:val="nil"/>
          <w:right w:val="nil"/>
          <w:between w:val="nil"/>
        </w:pBdr>
        <w:bidi/>
        <w:spacing w:before="240" w:after="0" w:line="360" w:lineRule="auto"/>
        <w:jc w:val="center"/>
        <w:rPr>
          <w:rFonts w:asciiTheme="majorBidi" w:eastAsia="Times New Roman" w:hAnsiTheme="majorBidi" w:cstheme="majorBidi"/>
          <w:b/>
          <w:color w:val="000000"/>
          <w:sz w:val="24"/>
          <w:szCs w:val="24"/>
          <w:rtl/>
          <w:lang w:bidi="fa-IR"/>
        </w:rPr>
      </w:pPr>
      <w:r w:rsidRPr="00697C24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 xml:space="preserve">Table </w:t>
      </w:r>
      <w:r w:rsidR="003F2DED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S</w:t>
      </w:r>
      <w:r w:rsidR="003E1AD0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2</w:t>
      </w:r>
      <w:r w:rsidR="00E1309F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 xml:space="preserve">: </w:t>
      </w:r>
      <w:r w:rsidR="00E607CF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 xml:space="preserve">Values </w:t>
      </w:r>
      <w:r w:rsidR="00E607CF" w:rsidRPr="00697C24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of response levels for</w:t>
      </w:r>
      <w:r w:rsidR="00E607CF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 xml:space="preserve"> EC conversion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 w:themeFill="background1"/>
        <w:tblLook w:val="0000" w:firstRow="0" w:lastRow="0" w:firstColumn="0" w:lastColumn="0" w:noHBand="0" w:noVBand="0"/>
      </w:tblPr>
      <w:tblGrid>
        <w:gridCol w:w="510"/>
        <w:gridCol w:w="583"/>
        <w:gridCol w:w="1577"/>
        <w:gridCol w:w="1550"/>
        <w:gridCol w:w="2206"/>
        <w:gridCol w:w="1585"/>
        <w:gridCol w:w="1565"/>
      </w:tblGrid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97C24">
              <w:rPr>
                <w:rFonts w:asciiTheme="majorBidi" w:hAnsiTheme="majorBidi" w:cstheme="majorBidi"/>
              </w:rPr>
              <w:t>Std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Ru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Factor 1</w:t>
            </w:r>
          </w:p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A: Temperature</w:t>
            </w:r>
          </w:p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(°C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Factor 2</w:t>
            </w:r>
          </w:p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B: Recycle ratio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Factor 3</w:t>
            </w:r>
          </w:p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C: Residence time (min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Factor 4</w:t>
            </w:r>
          </w:p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D:(MEOH/EO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Response</w:t>
            </w:r>
          </w:p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Conversion (%)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37.8245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48.1903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bookmarkStart w:id="0" w:name="_GoBack"/>
            <w:bookmarkEnd w:id="0"/>
            <w:r w:rsidRPr="00697C24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35.5265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41.4923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47.3651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53.6671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42.1322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44.5734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8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43.5476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8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57.342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8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40.5541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8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49.4905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8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54.8118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8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64.7839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8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49.5646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8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54.4772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38.7781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8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54.8012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55.0721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34.0122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39.9588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55.8651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37.9203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58.0576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lastRenderedPageBreak/>
              <w:t>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51.1445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51.1445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51.1445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51.1445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51.1445</w:t>
            </w:r>
          </w:p>
        </w:tc>
      </w:tr>
      <w:tr w:rsidR="00ED3198" w:rsidRPr="00697C24" w:rsidTr="00F57876">
        <w:trPr>
          <w:trHeight w:val="445"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D3198" w:rsidRPr="00697C24" w:rsidRDefault="00ED3198" w:rsidP="00F5787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51.1445</w:t>
            </w:r>
          </w:p>
        </w:tc>
      </w:tr>
    </w:tbl>
    <w:p w:rsidR="008B3211" w:rsidRDefault="00E607CF"/>
    <w:sectPr w:rsidR="008B3211" w:rsidSect="00E13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198"/>
    <w:rsid w:val="000449C6"/>
    <w:rsid w:val="003E1AD0"/>
    <w:rsid w:val="003F2DED"/>
    <w:rsid w:val="009865A5"/>
    <w:rsid w:val="00BA2A8B"/>
    <w:rsid w:val="00E1309F"/>
    <w:rsid w:val="00E47E15"/>
    <w:rsid w:val="00E607CF"/>
    <w:rsid w:val="00ED3198"/>
    <w:rsid w:val="00FC4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B3B89"/>
  <w15:docId w15:val="{C17A47F9-FD64-4A75-BB86-7FBA98C94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198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9</Words>
  <Characters>911</Characters>
  <Application>Microsoft Office Word</Application>
  <DocSecurity>0</DocSecurity>
  <Lines>7</Lines>
  <Paragraphs>2</Paragraphs>
  <ScaleCrop>false</ScaleCrop>
  <Company>SCC Corporation.</Company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SER</dc:creator>
  <cp:lastModifiedBy>Santhiya M.</cp:lastModifiedBy>
  <cp:revision>8</cp:revision>
  <dcterms:created xsi:type="dcterms:W3CDTF">2023-05-27T16:36:00Z</dcterms:created>
  <dcterms:modified xsi:type="dcterms:W3CDTF">2023-10-05T06:46:00Z</dcterms:modified>
</cp:coreProperties>
</file>